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-649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881"/>
        <w:gridCol w:w="881"/>
        <w:gridCol w:w="1032"/>
        <w:gridCol w:w="1009"/>
        <w:gridCol w:w="692"/>
        <w:gridCol w:w="1080"/>
        <w:gridCol w:w="1070"/>
        <w:gridCol w:w="740"/>
        <w:gridCol w:w="535"/>
        <w:gridCol w:w="8"/>
      </w:tblGrid>
      <w:tr w:rsidR="00986224" w:rsidRPr="00F84F89" w14:paraId="06209B7F" w14:textId="77777777" w:rsidTr="00035263">
        <w:trPr>
          <w:trHeight w:val="165"/>
        </w:trPr>
        <w:tc>
          <w:tcPr>
            <w:tcW w:w="8629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</w:tcPr>
          <w:p w14:paraId="084625B1" w14:textId="1AC30D49" w:rsidR="00986224" w:rsidRPr="000944BC" w:rsidRDefault="00986224" w:rsidP="00DD4266">
            <w:pPr>
              <w:pStyle w:val="NormalWeb"/>
              <w:spacing w:before="0" w:beforeAutospacing="0" w:after="0" w:afterAutospacing="0"/>
              <w:jc w:val="center"/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0944B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US"/>
              </w:rPr>
              <w:t>Time (Months) to Metastasis by Site for Individual Patients</w:t>
            </w:r>
          </w:p>
        </w:tc>
      </w:tr>
      <w:tr w:rsidR="00986224" w:rsidRPr="00F84F89" w14:paraId="5F9FBA5D" w14:textId="77777777" w:rsidTr="00290186">
        <w:trPr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</w:tcPr>
          <w:p w14:paraId="1D509DE8" w14:textId="62CF62E5" w:rsidR="00986224" w:rsidRPr="008C1D6C" w:rsidRDefault="00986224" w:rsidP="00F84F8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</w:pPr>
            <w:r w:rsidRPr="008C1D6C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atient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</w:tcPr>
          <w:p w14:paraId="2BC3207C" w14:textId="6497C36C" w:rsidR="00986224" w:rsidRPr="00F84F89" w:rsidRDefault="00986224" w:rsidP="00F84F8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istology</w:t>
            </w:r>
            <w:proofErr w:type="spellEnd"/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69D88" w14:textId="2C1B3B6A" w:rsidR="00986224" w:rsidRPr="00F84F89" w:rsidRDefault="00986224" w:rsidP="00F84F8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F84F8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M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6327D" w14:textId="160A67FB" w:rsidR="00986224" w:rsidRPr="00F84F89" w:rsidRDefault="00986224" w:rsidP="00F84F8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F84F8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Lung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BB536" w14:textId="42607B6F" w:rsidR="00986224" w:rsidRPr="00F84F89" w:rsidRDefault="00986224" w:rsidP="00F84F8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proofErr w:type="spellStart"/>
            <w:r w:rsidRPr="00F84F8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Bone</w:t>
            </w:r>
            <w:proofErr w:type="spellEnd"/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39D41" w14:textId="40B50351" w:rsidR="00986224" w:rsidRPr="00F84F89" w:rsidRDefault="00986224" w:rsidP="00F84F8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proofErr w:type="spellStart"/>
            <w:r w:rsidRPr="00F84F8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Liver</w:t>
            </w:r>
            <w:proofErr w:type="spellEnd"/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488C6" w14:textId="1B45952C" w:rsidR="00986224" w:rsidRPr="00F84F89" w:rsidRDefault="00986224" w:rsidP="00F84F8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F84F8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NS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FFCAF" w14:textId="6DA22319" w:rsidR="00986224" w:rsidRPr="00F84F89" w:rsidRDefault="00986224" w:rsidP="00F84F8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F84F8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LN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</w:tcPr>
          <w:p w14:paraId="4E7DBD88" w14:textId="77777777" w:rsidR="00986224" w:rsidRPr="00F84F89" w:rsidRDefault="00986224" w:rsidP="00F84F8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</w:pPr>
            <w:r w:rsidRPr="00F84F8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I</w:t>
            </w:r>
          </w:p>
        </w:tc>
        <w:tc>
          <w:tcPr>
            <w:tcW w:w="54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CF494" w14:textId="77777777" w:rsidR="00986224" w:rsidRPr="00F84F89" w:rsidRDefault="00986224" w:rsidP="00F84F89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F84F8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S</w:t>
            </w:r>
          </w:p>
        </w:tc>
      </w:tr>
      <w:tr w:rsidR="00986224" w:rsidRPr="00F84F89" w14:paraId="2B3B66CC" w14:textId="77777777" w:rsidTr="00986224">
        <w:trPr>
          <w:gridAfter w:val="1"/>
          <w:wAfter w:w="8" w:type="dxa"/>
          <w:trHeight w:val="16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BD7182" w14:textId="77777777" w:rsidR="00986224" w:rsidRPr="00F84F89" w:rsidRDefault="00986224" w:rsidP="00F84F89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97509B" w14:textId="33E92914" w:rsidR="00986224" w:rsidRPr="00F84F89" w:rsidRDefault="00986224" w:rsidP="00F84F89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D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83509" w14:textId="77C1F9C1" w:rsidR="00986224" w:rsidRPr="00F84F89" w:rsidRDefault="00986224" w:rsidP="00F84F89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86.9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76593" w14:textId="2AF4601D" w:rsidR="00986224" w:rsidRPr="00F84F89" w:rsidRDefault="00986224" w:rsidP="00F84F89">
            <w:pP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080EF" w14:textId="77777777" w:rsidR="00986224" w:rsidRDefault="00986224" w:rsidP="00F84F89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14.6</w:t>
            </w:r>
          </w:p>
          <w:p w14:paraId="5B3F2411" w14:textId="77777777" w:rsidR="00986224" w:rsidRDefault="00986224" w:rsidP="00F84F89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</w:p>
          <w:p w14:paraId="205798D0" w14:textId="77777777" w:rsidR="00986224" w:rsidRPr="00F84F89" w:rsidRDefault="00986224" w:rsidP="00F84F89">
            <w:pPr>
              <w:rPr>
                <w:rFonts w:ascii="Times New Roman" w:eastAsia="Times New Roman" w:hAnsi="Times New Roman" w:cs="Times New Roman"/>
                <w:lang w:val="de-DE"/>
              </w:rPr>
            </w:pP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E27F8" w14:textId="68837000" w:rsidR="00986224" w:rsidRPr="00F84F89" w:rsidRDefault="00986224" w:rsidP="00F84F89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04F13" w14:textId="2C53B541" w:rsidR="00986224" w:rsidRPr="00F84F89" w:rsidRDefault="00986224" w:rsidP="00F84F89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68104" w14:textId="6DDE5C70" w:rsidR="00986224" w:rsidRPr="00F84F89" w:rsidRDefault="00986224" w:rsidP="00F84F89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B2520" w14:textId="6EA0C9B3" w:rsidR="00986224" w:rsidRPr="00F84F89" w:rsidRDefault="00986224" w:rsidP="00F84F89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2C1C04" w14:textId="77777777" w:rsidR="00986224" w:rsidRPr="00F84F89" w:rsidRDefault="00986224" w:rsidP="00F84F89">
            <w:pP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142.0</w:t>
            </w:r>
          </w:p>
        </w:tc>
      </w:tr>
      <w:tr w:rsidR="00986224" w:rsidRPr="00F84F89" w14:paraId="1186B8F9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E3736F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A184DB" w14:textId="3137D22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D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D01C33" w14:textId="32FC2EF0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306.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D6B72E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73.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3E33B4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78.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5271FB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78.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EB921C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306.3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511389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78.2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E865D7" w14:textId="65A82D76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97AAF7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373.2</w:t>
            </w:r>
          </w:p>
        </w:tc>
      </w:tr>
      <w:tr w:rsidR="00986224" w:rsidRPr="00F84F89" w14:paraId="79FEF2B0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72EA04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3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96BD8B" w14:textId="43112262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D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88992E" w14:textId="42728CF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8.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69721E" w14:textId="0F7F1735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4BE534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8.3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A4E2EB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3.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A221D9" w14:textId="2A76B29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F93874" w14:textId="54ECDF4D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2</w:t>
            </w: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.0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591A50" w14:textId="7DE5BED2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5326A8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28.3</w:t>
            </w:r>
          </w:p>
        </w:tc>
      </w:tr>
      <w:tr w:rsidR="00986224" w:rsidRPr="00F84F89" w14:paraId="372FCC26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B14D49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AEF6B7" w14:textId="6135B903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D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EED364" w14:textId="14F240DC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58.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30966B" w14:textId="4C693D66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0760B5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58.3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5F7CA" w14:textId="576207BD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CFD9ED" w14:textId="129A5832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E80EE6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0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82C5E7" w14:textId="27BA20D0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EF08C2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93.7</w:t>
            </w:r>
          </w:p>
        </w:tc>
      </w:tr>
      <w:tr w:rsidR="00986224" w:rsidRPr="00F84F89" w14:paraId="64DC9679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B7A732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5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982373" w14:textId="6C769E23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D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95F765" w14:textId="4F3B8633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53.9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408315" w14:textId="78B30A9A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F1889B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96.1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128331" w14:textId="6915002B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15</w:t>
            </w: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.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3FC352" w14:textId="540719C6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13</w:t>
            </w: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.0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34F66E" w14:textId="3AB60601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2E0869" w14:textId="50B3833F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055D64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154.2</w:t>
            </w:r>
          </w:p>
        </w:tc>
      </w:tr>
      <w:tr w:rsidR="00986224" w:rsidRPr="00F84F89" w14:paraId="0BA66181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85954B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778FB1" w14:textId="22C4E733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D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BD4953" w14:textId="1C94D336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B297FE" w14:textId="693ACEC4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-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7DD6DF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0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A8FC8E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EDC1BA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7.6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2DFD60" w14:textId="7C2DA75C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7E6155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.9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68C6FA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4.2</w:t>
            </w:r>
          </w:p>
        </w:tc>
      </w:tr>
      <w:tr w:rsidR="00986224" w:rsidRPr="00F84F89" w14:paraId="7375A488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F74EEF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663C87" w14:textId="4B48DF9D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D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9BDBBA" w14:textId="49D0414E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6.8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492B31" w14:textId="6D8F5B9B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0AA842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45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E59AF5" w14:textId="13AC7180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768CF1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6.8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09C0BB" w14:textId="45BBF36D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BB5B9C" w14:textId="1AE98A02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B67A12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82.1</w:t>
            </w:r>
          </w:p>
        </w:tc>
      </w:tr>
      <w:tr w:rsidR="00986224" w:rsidRPr="00F84F89" w14:paraId="606C420B" w14:textId="77777777" w:rsidTr="00290186">
        <w:trPr>
          <w:gridAfter w:val="1"/>
          <w:wAfter w:w="8" w:type="dxa"/>
          <w:trHeight w:val="18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35E4C1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8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EC6B0C" w14:textId="5A01B444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D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957BFB" w14:textId="4E2CF629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4.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C22B0C" w14:textId="1B11EB42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FA3431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4.1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B1048E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5.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08A3BD" w14:textId="1D9E0E32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7E4F92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4.6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DC2575" w14:textId="5413718B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95D72B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5.6</w:t>
            </w:r>
          </w:p>
        </w:tc>
      </w:tr>
      <w:tr w:rsidR="00986224" w:rsidRPr="00F84F89" w14:paraId="50AF03DF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2E8D64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AD299B" w14:textId="46BB72B5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D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F316A8" w14:textId="61D37144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3.8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B9295D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0.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7491D9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4.1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0C3375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2.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1EF2A3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3.8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4F169A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9.7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936377" w14:textId="4AE70353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5B894D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5.6</w:t>
            </w:r>
          </w:p>
        </w:tc>
      </w:tr>
      <w:tr w:rsidR="00986224" w:rsidRPr="00F84F89" w14:paraId="20382FDF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3464FD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0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1C57A9" w14:textId="7ADA8CB5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D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33C17" w14:textId="1921C201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69.8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513B3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69.8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18F99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0.7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EA4B1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0.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0F869" w14:textId="37D2B89F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6B361" w14:textId="156CADC5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7FBDD" w14:textId="60271350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D61033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89.1</w:t>
            </w:r>
          </w:p>
        </w:tc>
      </w:tr>
      <w:tr w:rsidR="00986224" w:rsidRPr="00F84F89" w14:paraId="5C14353E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915275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68341C" w14:textId="36AF62E1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D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5212E" w14:textId="3D5BCA2F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01.6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6B0E9" w14:textId="2712A2CB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DB442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59.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92B1C" w14:textId="2E35CA23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79091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01.6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1B16A" w14:textId="547A2D11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C6A15" w14:textId="55C42D89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BEA030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02.6</w:t>
            </w:r>
          </w:p>
        </w:tc>
      </w:tr>
      <w:tr w:rsidR="00986224" w:rsidRPr="00F84F89" w14:paraId="005E3D4F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4B6345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9B2A0B" w14:textId="73827573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D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BF613" w14:textId="09A3D125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83.6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C36F5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59.8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518D1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70.3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5CC29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75.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6309C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83.6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3CA48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59.8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7663E" w14:textId="71AC3B79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7A2807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84.6</w:t>
            </w:r>
          </w:p>
        </w:tc>
      </w:tr>
      <w:tr w:rsidR="00986224" w:rsidRPr="00F84F89" w14:paraId="7105FC2D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62ABFC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3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8B3032" w14:textId="11B38D99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D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CA36F" w14:textId="17A8CB4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51.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6CD17" w14:textId="5E2C6C78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6B742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0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138E3" w14:textId="6E689982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05B78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51.2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1DFF0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0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70997" w14:textId="57EDC188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179D9A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64.1</w:t>
            </w:r>
          </w:p>
        </w:tc>
      </w:tr>
      <w:tr w:rsidR="00986224" w:rsidRPr="00F84F89" w14:paraId="761B1CD9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A84562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201837" w14:textId="14DBFB8A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D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A7DF9" w14:textId="13C4B9FF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6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F63DD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74.3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70E26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41.8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67AD6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10.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30B9B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02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10510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88.6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3E045" w14:textId="1F762C12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3F653A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17.7</w:t>
            </w:r>
          </w:p>
        </w:tc>
      </w:tr>
      <w:tr w:rsidR="00986224" w:rsidRPr="00F84F89" w14:paraId="164E5356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2EB0ED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5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5A55D9" w14:textId="723C53A3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L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6282C" w14:textId="534DF91B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41.7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0030B" w14:textId="494006EE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1756B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0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25B19" w14:textId="6ED27EDC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D7DA9" w14:textId="3980C7B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AA359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0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530D9" w14:textId="248D6F51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8FDE41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53.8</w:t>
            </w:r>
          </w:p>
        </w:tc>
      </w:tr>
      <w:tr w:rsidR="00986224" w:rsidRPr="00F84F89" w14:paraId="7953151B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DFB70C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F1CE5B" w14:textId="26C4F60D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L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E3908" w14:textId="319C6C41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35</w:t>
            </w: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.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E8A13" w14:textId="25EFB2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3CE27" w14:textId="0FA3C689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87114" w14:textId="4FFFA3F0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6EDF9" w14:textId="62C10782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43DE6" w14:textId="0781B9B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2B791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37.5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291D3A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38.0</w:t>
            </w:r>
          </w:p>
        </w:tc>
      </w:tr>
      <w:tr w:rsidR="00986224" w:rsidRPr="00F84F89" w14:paraId="287BA814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5DA140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A81662" w14:textId="137D7DE1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L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FD237" w14:textId="4F86639B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68.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06A23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71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4989B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68.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F4E9E" w14:textId="1321818C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7FB35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71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D0B2C" w14:textId="7562032C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6F0F1" w14:textId="1AFF2C6E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360C1F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74.6</w:t>
            </w:r>
          </w:p>
        </w:tc>
      </w:tr>
      <w:tr w:rsidR="00986224" w:rsidRPr="00F84F89" w14:paraId="6DCB9B3A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EBBE31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8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9C674F" w14:textId="6FE84AA6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L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C16BF" w14:textId="586FAF14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17906" w14:textId="221F49C3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CBAA3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2.5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0E8F0" w14:textId="0E778F1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52457" w14:textId="281CC7FE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FFFB0" w14:textId="3CDBC43D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C7F5B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3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0E9734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4.2</w:t>
            </w:r>
          </w:p>
        </w:tc>
      </w:tr>
      <w:tr w:rsidR="00986224" w:rsidRPr="00F84F89" w14:paraId="264F4C61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0EEB4B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9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FFE411" w14:textId="421D475E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L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57363" w14:textId="3E3421C2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88053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3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F9E15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0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072BC" w14:textId="18C7F3B4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E4760" w14:textId="3DBACF5B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506BD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35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F55FA" w14:textId="322F44D6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12478A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41.3</w:t>
            </w:r>
          </w:p>
        </w:tc>
      </w:tr>
      <w:tr w:rsidR="00986224" w:rsidRPr="00F84F89" w14:paraId="6CF788B9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31F782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0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31961F" w14:textId="1B7B74EB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L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12100" w14:textId="23DD632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33.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BD09E" w14:textId="751AFAB3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F3283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43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1A1D5" w14:textId="4260B40C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A44D8" w14:textId="68DF4F16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FCB7C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43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33DCA" w14:textId="00F2D2B6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865854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64.9</w:t>
            </w:r>
          </w:p>
        </w:tc>
      </w:tr>
      <w:tr w:rsidR="00986224" w:rsidRPr="00F84F89" w14:paraId="02EF8434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4504EF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C67D25" w14:textId="6DE25B25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L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B3C09" w14:textId="2C5923FD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02.9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AFED0" w14:textId="78332322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E275D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74.1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8DE4C" w14:textId="5B84EBE3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4D657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26.8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F9215" w14:textId="441F31CA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6ADCB" w14:textId="734075A9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A63943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28.9</w:t>
            </w:r>
          </w:p>
        </w:tc>
      </w:tr>
      <w:tr w:rsidR="00986224" w:rsidRPr="00F84F89" w14:paraId="35F7040B" w14:textId="77777777" w:rsidTr="00290186">
        <w:trPr>
          <w:gridAfter w:val="1"/>
          <w:wAfter w:w="8" w:type="dxa"/>
          <w:trHeight w:val="180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AF6F98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57EA47" w14:textId="3B9883E6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L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8F69C" w14:textId="43BBE549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53.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987BA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29.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8C83B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19.2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65B38" w14:textId="4BCF4140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660BD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60.7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A13FE" w14:textId="4E301FFA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43A70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61.7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42CE73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61.9</w:t>
            </w:r>
          </w:p>
        </w:tc>
      </w:tr>
      <w:tr w:rsidR="00986224" w:rsidRPr="00F84F89" w14:paraId="6224219F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62F3FC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3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69850A" w14:textId="2F32526C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ILC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6EA28" w14:textId="39C36795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42.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1D1AF" w14:textId="4A593242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5CF30" w14:textId="5D0CD0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A2926" w14:textId="379209ED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95FEF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36.7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23874" w14:textId="5445F2B1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2799B" w14:textId="3070F381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A00D1E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44.1</w:t>
            </w:r>
          </w:p>
        </w:tc>
      </w:tr>
      <w:tr w:rsidR="00986224" w:rsidRPr="00F84F89" w14:paraId="25CCF1EE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2AB5EB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8AB8AD" w14:textId="0D54ECA1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Mixed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1B417" w14:textId="2321962B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94.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6A748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94.1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C2F3B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94.1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C9525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94.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27472" w14:textId="0605DAB9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A289B" w14:textId="2D25FD34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78ABF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82.7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02ADA8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21.8</w:t>
            </w:r>
          </w:p>
        </w:tc>
      </w:tr>
      <w:tr w:rsidR="00986224" w:rsidRPr="00F84F89" w14:paraId="19922D37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6A0084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5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F63105" w14:textId="6A2F81E1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Mixed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2A59C" w14:textId="16DBA283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41.6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853D3" w14:textId="5B2424CC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48CC2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34.9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8D6C7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42.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46424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41.6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27660" w14:textId="0A1D2D4B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ACE0A" w14:textId="0D1AE136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FF6353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50.2</w:t>
            </w:r>
          </w:p>
        </w:tc>
      </w:tr>
      <w:tr w:rsidR="00986224" w:rsidRPr="00F84F89" w14:paraId="1FECBEFD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DD4417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6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B4CF62" w14:textId="31B3C0CB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proofErr w:type="spellStart"/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Unkn</w:t>
            </w:r>
            <w:bookmarkStart w:id="0" w:name="_GoBack"/>
            <w:bookmarkEnd w:id="0"/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own</w:t>
            </w:r>
            <w:proofErr w:type="spellEnd"/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9E72C" w14:textId="39C32D7C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65.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63B08" w14:textId="07A1FF3B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376A6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65.1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BA8DA" w14:textId="7F0C9D21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9986D" w14:textId="4DC59F03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9505C" w14:textId="02F62B50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D0D7D" w14:textId="4496436B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BB4255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179.3</w:t>
            </w:r>
          </w:p>
        </w:tc>
      </w:tr>
      <w:tr w:rsidR="00986224" w:rsidRPr="00F84F89" w14:paraId="4D8CF0DE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67B4C5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7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A8EA78" w14:textId="431B60E8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proofErr w:type="spellStart"/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Unknown</w:t>
            </w:r>
            <w:proofErr w:type="spellEnd"/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EC0A3" w14:textId="2684AB35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.8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0E33E" w14:textId="623346C4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A7393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.8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0B521" w14:textId="6E1E5368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18DF4" w14:textId="74D50ED0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F90BF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.8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F4EC8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0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6E324F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7.1</w:t>
            </w:r>
          </w:p>
        </w:tc>
      </w:tr>
      <w:tr w:rsidR="00986224" w:rsidRPr="00F84F89" w14:paraId="0C7888DA" w14:textId="77777777" w:rsidTr="00290186">
        <w:trPr>
          <w:gridAfter w:val="1"/>
          <w:wAfter w:w="8" w:type="dxa"/>
          <w:trHeight w:val="165"/>
        </w:trPr>
        <w:tc>
          <w:tcPr>
            <w:tcW w:w="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014B57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28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90232B" w14:textId="47C37D89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proofErr w:type="spellStart"/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Unknown</w:t>
            </w:r>
            <w:proofErr w:type="spellEnd"/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42883" w14:textId="4D37CBBE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40.6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3169C" w14:textId="6D9A5CA9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74386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22.8</w:t>
            </w:r>
          </w:p>
        </w:tc>
        <w:tc>
          <w:tcPr>
            <w:tcW w:w="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6583F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40.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470A8" w14:textId="7143EB84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50</w:t>
            </w: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.0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2BBF7" w14:textId="50C51F39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>
              <w:rPr>
                <w:rFonts w:ascii="Helvetica Neue" w:eastAsia="Times New Roman" w:hAnsi="Helvetica Neue" w:cs="Times New Roman"/>
                <w:sz w:val="15"/>
                <w:szCs w:val="15"/>
                <w:lang w:val="de-DE"/>
              </w:rPr>
              <w:t>-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DE588" w14:textId="77777777" w:rsidR="00986224" w:rsidRPr="00F84F89" w:rsidRDefault="00986224" w:rsidP="00986224">
            <w:pPr>
              <w:rPr>
                <w:rFonts w:ascii="Times New Roman" w:eastAsia="Times New Roman" w:hAnsi="Times New Roman" w:cs="Times New Roman"/>
                <w:lang w:val="de-DE"/>
              </w:rPr>
            </w:pPr>
            <w:r w:rsidRPr="00F84F8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35.8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6B53BF" w14:textId="77777777" w:rsidR="00986224" w:rsidRPr="00F84F89" w:rsidRDefault="00986224" w:rsidP="00986224">
            <w:pP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e-DE"/>
              </w:rPr>
              <w:t>150.6</w:t>
            </w:r>
          </w:p>
        </w:tc>
      </w:tr>
    </w:tbl>
    <w:p w14:paraId="7E6A9459" w14:textId="313A9924" w:rsidR="00B84BD1" w:rsidRDefault="00986224" w:rsidP="00F84F89"/>
    <w:p w14:paraId="3011B62C" w14:textId="32868363" w:rsidR="00F84F89" w:rsidRDefault="00F84F89" w:rsidP="00F84F89"/>
    <w:p w14:paraId="6D6B38CA" w14:textId="456E96B1" w:rsidR="00F84F89" w:rsidRDefault="00F84F89" w:rsidP="00F84F89"/>
    <w:p w14:paraId="3E97E123" w14:textId="63A4D793" w:rsidR="00F84F89" w:rsidRDefault="00F84F89" w:rsidP="00F84F89"/>
    <w:p w14:paraId="45EF16C4" w14:textId="00493A6B" w:rsidR="00F84F89" w:rsidRDefault="00F84F89" w:rsidP="00F84F89"/>
    <w:p w14:paraId="1452CCDA" w14:textId="47898097" w:rsidR="00F84F89" w:rsidRDefault="00F84F89" w:rsidP="00F84F89"/>
    <w:p w14:paraId="01170E50" w14:textId="6C8CB680" w:rsidR="00F84F89" w:rsidRDefault="00F84F89" w:rsidP="00F84F89"/>
    <w:p w14:paraId="6D42497B" w14:textId="2309D82A" w:rsidR="00F84F89" w:rsidRDefault="00F84F89" w:rsidP="00F84F89"/>
    <w:p w14:paraId="4BB68D10" w14:textId="354E756E" w:rsidR="00F84F89" w:rsidRDefault="00F84F89" w:rsidP="00F84F89"/>
    <w:p w14:paraId="1DFBD5E7" w14:textId="6149C9B2" w:rsidR="00F84F89" w:rsidRDefault="00F84F89" w:rsidP="00F84F89"/>
    <w:p w14:paraId="66CB9624" w14:textId="2B4BD32C" w:rsidR="00F84F89" w:rsidRDefault="00F84F89" w:rsidP="00F84F89"/>
    <w:p w14:paraId="16F10EA3" w14:textId="38CB39EA" w:rsidR="00F84F89" w:rsidRDefault="00F84F89" w:rsidP="00F84F89"/>
    <w:p w14:paraId="67799069" w14:textId="3DA5F425" w:rsidR="00F84F89" w:rsidRDefault="00F84F89" w:rsidP="00F84F89"/>
    <w:p w14:paraId="22940DC7" w14:textId="24E15912" w:rsidR="00F84F89" w:rsidRDefault="00F84F89" w:rsidP="00F84F89"/>
    <w:p w14:paraId="7422CFD8" w14:textId="768C762B" w:rsidR="00F84F89" w:rsidRDefault="00F84F89" w:rsidP="00F84F89"/>
    <w:p w14:paraId="059E549F" w14:textId="26211B20" w:rsidR="00F84F89" w:rsidRDefault="00F84F89" w:rsidP="00F84F89"/>
    <w:p w14:paraId="035990A6" w14:textId="1E0ED1F3" w:rsidR="00F84F89" w:rsidRDefault="00F84F89" w:rsidP="00F84F89"/>
    <w:p w14:paraId="3999201C" w14:textId="77777777" w:rsidR="00F84F89" w:rsidRPr="00F84F89" w:rsidRDefault="00F84F89" w:rsidP="00F84F89"/>
    <w:sectPr w:rsidR="00F84F89" w:rsidRPr="00F84F89" w:rsidSect="00E5189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F89"/>
    <w:rsid w:val="000944BC"/>
    <w:rsid w:val="0014359D"/>
    <w:rsid w:val="001A1FB6"/>
    <w:rsid w:val="00465507"/>
    <w:rsid w:val="0051358C"/>
    <w:rsid w:val="005612C5"/>
    <w:rsid w:val="00611516"/>
    <w:rsid w:val="00877C84"/>
    <w:rsid w:val="008808F2"/>
    <w:rsid w:val="008C1D6C"/>
    <w:rsid w:val="00986224"/>
    <w:rsid w:val="00A51C82"/>
    <w:rsid w:val="00AD46BA"/>
    <w:rsid w:val="00B1368C"/>
    <w:rsid w:val="00B55C0A"/>
    <w:rsid w:val="00B72063"/>
    <w:rsid w:val="00DD4266"/>
    <w:rsid w:val="00E51890"/>
    <w:rsid w:val="00E53BB8"/>
    <w:rsid w:val="00E853F1"/>
    <w:rsid w:val="00F84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8187AB9"/>
  <w14:defaultImageDpi w14:val="32767"/>
  <w15:chartTrackingRefBased/>
  <w15:docId w15:val="{C588395E-8F16-9F48-8464-856683218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84F8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6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hmer, Martin</dc:creator>
  <cp:keywords/>
  <dc:description/>
  <cp:lastModifiedBy>Blohmer, Martin</cp:lastModifiedBy>
  <cp:revision>3</cp:revision>
  <dcterms:created xsi:type="dcterms:W3CDTF">2020-05-18T18:47:00Z</dcterms:created>
  <dcterms:modified xsi:type="dcterms:W3CDTF">2020-05-19T01:35:00Z</dcterms:modified>
</cp:coreProperties>
</file>